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5254"/>
        <w:gridCol w:w="4106"/>
      </w:tblGrid>
      <w:tr w:rsidRPr="00196D5A" w:rsidR="00DC13F1" w:rsidTr="00EE5AFB" w14:paraId="5FA2B90E" w14:textId="77777777">
        <w:trPr>
          <w:jc w:val="center"/>
        </w:trPr>
        <w:tc>
          <w:tcPr>
            <w:tcW w:w="9360" w:type="dxa"/>
            <w:gridSpan w:val="2"/>
            <w:shd w:val="clear" w:color="auto" w:fill="auto"/>
            <w:vAlign w:val="center"/>
          </w:tcPr>
          <w:p w:rsidRPr="00196D5A" w:rsidR="00DC13F1" w:rsidP="00F24EB3" w:rsidRDefault="000633C7" w14:paraId="602752DC" w14:textId="3E67BF83">
            <w:pPr>
              <w:pStyle w:val="MDPI52figure"/>
              <w:spacing w:before="0"/>
            </w:pPr>
            <w:r>
              <w:rPr>
                <w:noProof/>
                <w:snapToGrid/>
              </w:rPr>
              <w:drawing>
                <wp:inline distT="0" distB="0" distL="0" distR="0" wp14:anchorId="2D2ACE05" wp14:editId="68F9EAB1">
                  <wp:extent cx="3314065" cy="8229600"/>
                  <wp:effectExtent l="0" t="0" r="63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4065" cy="822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196D5A" w:rsidR="00DC13F1" w:rsidTr="00EE5AFB" w14:paraId="48C118E8" w14:textId="77777777">
        <w:trPr>
          <w:jc w:val="center"/>
        </w:trPr>
        <w:tc>
          <w:tcPr>
            <w:tcW w:w="5254" w:type="dxa"/>
            <w:shd w:val="clear" w:color="auto" w:fill="auto"/>
            <w:vAlign w:val="center"/>
          </w:tcPr>
          <w:p w:rsidR="00DC13F1" w:rsidP="00F24EB3" w:rsidRDefault="00DC13F1" w14:paraId="00A246F3" w14:textId="77777777">
            <w:pPr>
              <w:pStyle w:val="MDPI42tablebody"/>
            </w:pPr>
          </w:p>
          <w:p w:rsidRPr="00196D5A" w:rsidR="00DC13F1" w:rsidP="00F24EB3" w:rsidRDefault="00DC13F1" w14:paraId="6C888B3A" w14:textId="77777777">
            <w:pPr>
              <w:pStyle w:val="MDPI42tablebody"/>
            </w:pPr>
          </w:p>
        </w:tc>
        <w:tc>
          <w:tcPr>
            <w:tcW w:w="4106" w:type="dxa"/>
          </w:tcPr>
          <w:p w:rsidR="00DC13F1" w:rsidP="00F24EB3" w:rsidRDefault="00DC13F1" w14:paraId="4D521DB1" w14:textId="77777777">
            <w:pPr>
              <w:pStyle w:val="MDPI42tablebody"/>
            </w:pPr>
          </w:p>
          <w:p w:rsidRPr="00196D5A" w:rsidR="00DC13F1" w:rsidP="00F24EB3" w:rsidRDefault="00DC13F1" w14:paraId="6249EAC9" w14:textId="77777777">
            <w:pPr>
              <w:pStyle w:val="MDPI42tablebody"/>
              <w:keepNext/>
              <w:jc w:val="both"/>
            </w:pPr>
          </w:p>
        </w:tc>
      </w:tr>
    </w:tbl>
    <w:p w:rsidRPr="00EE5AFB" w:rsidR="00EE5AFB" w:rsidP="00EE5AFB" w:rsidRDefault="00EE5AFB" w14:paraId="23C55570" w14:textId="36A18B9F">
      <w:pPr>
        <w:pStyle w:val="Caption"/>
        <w:rPr>
          <w:rFonts w:ascii="Times New Roman" w:hAnsi="Times New Roman"/>
          <w:sz w:val="24"/>
          <w:szCs w:val="24"/>
        </w:rPr>
      </w:pPr>
      <w:bookmarkStart w:name="_Ref112151318" w:id="0"/>
      <w:r w:rsidRPr="324961F5" w:rsidR="3B9B2102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 xml:space="preserve">Supplementary </w:t>
      </w:r>
      <w:r w:rsidRPr="324961F5" w:rsidR="00EE5AFB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>Fig</w:t>
      </w:r>
      <w:bookmarkEnd w:id="0"/>
      <w:r w:rsidRPr="324961F5" w:rsidR="00EE5AFB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 xml:space="preserve">. </w:t>
      </w:r>
      <w:r w:rsidRPr="324961F5" w:rsidR="12CF8B21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>2</w:t>
      </w:r>
      <w:r w:rsidRPr="324961F5" w:rsidR="00EE5AFB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324961F5" w:rsidR="00EE5AFB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>Heatmap showing how the ICC values of features change with the application of different imaging filters for the inter-tracer</w:t>
      </w:r>
      <w:r w:rsidRPr="324961F5" w:rsidR="00EE5AFB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 xml:space="preserve"> group. Shape based features are excluded since they are insensitive to the application of </w:t>
      </w:r>
      <w:r w:rsidRPr="324961F5" w:rsidR="00EE5AFB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>filters.</w:t>
      </w:r>
    </w:p>
    <w:p w:rsidR="00AD3DD9" w:rsidRDefault="00AD3DD9" w14:paraId="2C078E63" w14:textId="77777777"/>
    <w:sectPr w:rsidR="00AD3DD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8265CC1"/>
    <w:rsid w:val="000633C7"/>
    <w:rsid w:val="00AD3DD9"/>
    <w:rsid w:val="00DC13F1"/>
    <w:rsid w:val="00EE5AFB"/>
    <w:rsid w:val="12CF8B21"/>
    <w:rsid w:val="324961F5"/>
    <w:rsid w:val="3B9B2102"/>
    <w:rsid w:val="6826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5CC1"/>
  <w15:chartTrackingRefBased/>
  <w15:docId w15:val="{7D572BB3-DEFF-44AE-BFF0-96A02CA5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MDPI42tablebody" w:customStyle="1">
    <w:name w:val="MDPI_4.2_table_body"/>
    <w:qFormat/>
    <w:rsid w:val="00DC13F1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eastAsia="de-DE" w:bidi="en-US"/>
    </w:rPr>
  </w:style>
  <w:style w:type="paragraph" w:styleId="MDPI52figure" w:customStyle="1">
    <w:name w:val="MDPI_5.2_figure"/>
    <w:qFormat/>
    <w:rsid w:val="00DC13F1"/>
    <w:pPr>
      <w:adjustRightInd w:val="0"/>
      <w:snapToGrid w:val="0"/>
      <w:spacing w:before="240" w:after="120" w:line="240" w:lineRule="auto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EE5AFB"/>
    <w:pPr>
      <w:spacing w:after="200" w:line="240" w:lineRule="auto"/>
      <w:jc w:val="both"/>
    </w:pPr>
    <w:rPr>
      <w:rFonts w:ascii="Palatino Linotype" w:hAnsi="Palatino Linotype" w:eastAsia="SimSun" w:cs="Times New Roman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ke Kendrick</dc:creator>
  <keywords/>
  <dc:description/>
  <lastModifiedBy>Jake Kendrick</lastModifiedBy>
  <revision>5</revision>
  <dcterms:created xsi:type="dcterms:W3CDTF">2022-10-19T02:31:00.0000000Z</dcterms:created>
  <dcterms:modified xsi:type="dcterms:W3CDTF">2023-07-13T09:55:43.6351773Z</dcterms:modified>
</coreProperties>
</file>